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1D342" w14:textId="77777777" w:rsidR="00C750FC" w:rsidRPr="00DE2F4D" w:rsidRDefault="00C750FC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  <w:r w:rsidRPr="00DE2F4D">
        <w:rPr>
          <w:rFonts w:asciiTheme="minorHAnsi" w:hAnsiTheme="minorHAnsi" w:cstheme="minorHAnsi"/>
          <w:bCs/>
          <w:sz w:val="20"/>
          <w:szCs w:val="20"/>
        </w:rPr>
        <w:t>Supplemental Material</w:t>
      </w:r>
    </w:p>
    <w:sdt>
      <w:sdtPr>
        <w:rPr>
          <w:rFonts w:asciiTheme="minorHAnsi" w:hAnsiTheme="minorHAnsi" w:cstheme="minorHAnsi"/>
          <w:bCs/>
        </w:rPr>
        <w:tag w:val="goog_rdk_321"/>
        <w:id w:val="864985444"/>
      </w:sdtPr>
      <w:sdtContent>
        <w:p w14:paraId="75124F15" w14:textId="77777777" w:rsidR="00C750FC" w:rsidRPr="00DE2F4D" w:rsidRDefault="00C750FC" w:rsidP="00C750FC">
          <w:pPr>
            <w:pStyle w:val="Normal0"/>
            <w:spacing w:before="240" w:after="240" w:line="240" w:lineRule="auto"/>
            <w:jc w:val="both"/>
            <w:rPr>
              <w:rFonts w:asciiTheme="minorHAnsi" w:hAnsiTheme="minorHAnsi" w:cstheme="minorHAnsi"/>
              <w:bCs/>
              <w:sz w:val="20"/>
              <w:szCs w:val="20"/>
            </w:rPr>
          </w:pPr>
          <w:r w:rsidRPr="00DE2F4D">
            <w:rPr>
              <w:rFonts w:asciiTheme="minorHAnsi" w:hAnsiTheme="minorHAnsi" w:cstheme="minorHAnsi"/>
              <w:bCs/>
              <w:sz w:val="20"/>
              <w:szCs w:val="20"/>
            </w:rPr>
            <w:t>Supplemental Figure 1. Inotropes and vasopressors in overall population</w:t>
          </w:r>
          <w:sdt>
            <w:sdtPr>
              <w:rPr>
                <w:rFonts w:asciiTheme="minorHAnsi" w:hAnsiTheme="minorHAnsi" w:cstheme="minorHAnsi"/>
                <w:bCs/>
              </w:rPr>
              <w:tag w:val="goog_rdk_320"/>
              <w:id w:val="154220499"/>
            </w:sdtPr>
            <w:sdtContent/>
          </w:sdt>
        </w:p>
      </w:sdtContent>
    </w:sdt>
    <w:sdt>
      <w:sdtPr>
        <w:rPr>
          <w:rFonts w:asciiTheme="minorHAnsi" w:hAnsiTheme="minorHAnsi" w:cstheme="minorHAnsi"/>
          <w:bCs/>
        </w:rPr>
        <w:tag w:val="goog_rdk_323"/>
        <w:id w:val="458777445"/>
      </w:sdtPr>
      <w:sdtContent>
        <w:p w14:paraId="5A70DD1A" w14:textId="77777777" w:rsidR="00C750FC" w:rsidRPr="00DE2F4D" w:rsidRDefault="00000000" w:rsidP="00C750FC">
          <w:pPr>
            <w:pStyle w:val="Normal0"/>
            <w:spacing w:before="240" w:after="240" w:line="240" w:lineRule="auto"/>
            <w:jc w:val="both"/>
            <w:rPr>
              <w:rFonts w:asciiTheme="minorHAnsi" w:hAnsiTheme="minorHAnsi" w:cstheme="minorHAnsi"/>
              <w:bCs/>
              <w:sz w:val="20"/>
              <w:szCs w:val="20"/>
            </w:rPr>
          </w:pPr>
          <w:sdt>
            <w:sdtPr>
              <w:rPr>
                <w:rFonts w:asciiTheme="minorHAnsi" w:hAnsiTheme="minorHAnsi" w:cstheme="minorHAnsi"/>
                <w:bCs/>
              </w:rPr>
              <w:tag w:val="goog_rdk_322"/>
              <w:id w:val="161998069"/>
            </w:sdtPr>
            <w:sdtContent/>
          </w:sdt>
        </w:p>
      </w:sdtContent>
    </w:sdt>
    <w:p w14:paraId="36DF0DAE" w14:textId="77777777" w:rsidR="00C750FC" w:rsidRPr="00DE2F4D" w:rsidRDefault="00000000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  <w:sdt>
        <w:sdtPr>
          <w:rPr>
            <w:rFonts w:asciiTheme="minorHAnsi" w:hAnsiTheme="minorHAnsi" w:cstheme="minorHAnsi"/>
            <w:bCs/>
          </w:rPr>
          <w:tag w:val="goog_rdk_324"/>
          <w:id w:val="2121406767"/>
        </w:sdtPr>
        <w:sdtContent>
          <w:r w:rsidR="00C750FC" w:rsidRPr="00DE2F4D">
            <w:rPr>
              <w:rFonts w:asciiTheme="minorHAnsi" w:hAnsiTheme="minorHAnsi" w:cstheme="minorHAnsi"/>
              <w:bCs/>
              <w:noProof/>
              <w:sz w:val="20"/>
              <w:szCs w:val="20"/>
            </w:rPr>
            <w:drawing>
              <wp:inline distT="114300" distB="114300" distL="114300" distR="114300" wp14:anchorId="0D2761F2" wp14:editId="3AE5391C">
                <wp:extent cx="6119820" cy="3479800"/>
                <wp:effectExtent l="0" t="0" r="0" b="0"/>
                <wp:docPr id="17" name="image8.png" descr="Immagine che contiene diagramma, testo, Diagramma, linea&#10;&#10;Descrizione generata automaticamente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" name="image8.png" descr="Immagine che contiene diagramma, testo, Diagramma, linea&#10;&#10;Descrizione generata automaticamente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119820" cy="34798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sdtContent>
      </w:sdt>
    </w:p>
    <w:bookmarkStart w:id="0" w:name="bookmark=id.1fob9te" w:colFirst="0" w:colLast="0"/>
    <w:bookmarkEnd w:id="0"/>
    <w:p w14:paraId="261CA0E2" w14:textId="77777777" w:rsidR="00C750FC" w:rsidRPr="00DE2F4D" w:rsidRDefault="00000000" w:rsidP="00C750FC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80" w:after="180"/>
        <w:jc w:val="center"/>
        <w:rPr>
          <w:rFonts w:asciiTheme="minorHAnsi" w:hAnsiTheme="minorHAnsi" w:cstheme="minorHAnsi"/>
          <w:bCs/>
          <w:color w:val="000000"/>
        </w:rPr>
      </w:pPr>
      <w:sdt>
        <w:sdtPr>
          <w:rPr>
            <w:rFonts w:asciiTheme="minorHAnsi" w:hAnsiTheme="minorHAnsi" w:cstheme="minorHAnsi"/>
            <w:bCs/>
          </w:rPr>
          <w:tag w:val="goog_rdk_326"/>
          <w:id w:val="1626753969"/>
          <w:showingPlcHdr/>
        </w:sdtPr>
        <w:sdtContent>
          <w:r w:rsidR="00C750FC" w:rsidRPr="00DE2F4D">
            <w:rPr>
              <w:rFonts w:asciiTheme="minorHAnsi" w:hAnsiTheme="minorHAnsi" w:cstheme="minorHAnsi"/>
              <w:bCs/>
            </w:rPr>
            <w:t xml:space="preserve">     </w:t>
          </w:r>
        </w:sdtContent>
      </w:sdt>
      <w:r w:rsidR="00C750FC" w:rsidRPr="00DE2F4D">
        <w:rPr>
          <w:rFonts w:asciiTheme="minorHAnsi" w:hAnsiTheme="minorHAnsi" w:cstheme="minorHAnsi"/>
          <w:bCs/>
          <w:color w:val="000000"/>
        </w:rPr>
        <w:t xml:space="preserve"> </w:t>
      </w:r>
      <w:sdt>
        <w:sdtPr>
          <w:rPr>
            <w:rFonts w:asciiTheme="minorHAnsi" w:hAnsiTheme="minorHAnsi" w:cstheme="minorHAnsi"/>
            <w:bCs/>
          </w:rPr>
          <w:tag w:val="goog_rdk_327"/>
          <w:id w:val="123410567"/>
          <w:showingPlcHdr/>
        </w:sdtPr>
        <w:sdtContent>
          <w:r w:rsidR="00C750FC" w:rsidRPr="00DE2F4D">
            <w:rPr>
              <w:rFonts w:asciiTheme="minorHAnsi" w:hAnsiTheme="minorHAnsi" w:cstheme="minorHAnsi"/>
              <w:bCs/>
            </w:rPr>
            <w:t xml:space="preserve">     </w:t>
          </w:r>
        </w:sdtContent>
      </w:sdt>
    </w:p>
    <w:p w14:paraId="3354BB52" w14:textId="77777777" w:rsidR="00C750FC" w:rsidRPr="00DE2F4D" w:rsidRDefault="00000000" w:rsidP="00C750FC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80" w:after="180"/>
        <w:jc w:val="center"/>
        <w:rPr>
          <w:rFonts w:asciiTheme="minorHAnsi" w:hAnsiTheme="minorHAnsi" w:cstheme="minorHAnsi"/>
          <w:bCs/>
          <w:color w:val="000000"/>
        </w:rPr>
      </w:pPr>
      <w:sdt>
        <w:sdtPr>
          <w:rPr>
            <w:rFonts w:asciiTheme="minorHAnsi" w:hAnsiTheme="minorHAnsi" w:cstheme="minorHAnsi"/>
            <w:bCs/>
          </w:rPr>
          <w:tag w:val="goog_rdk_329"/>
          <w:id w:val="619610882"/>
          <w:showingPlcHdr/>
        </w:sdtPr>
        <w:sdtContent>
          <w:r w:rsidR="00C750FC" w:rsidRPr="00DE2F4D">
            <w:rPr>
              <w:rFonts w:asciiTheme="minorHAnsi" w:hAnsiTheme="minorHAnsi" w:cstheme="minorHAnsi"/>
              <w:bCs/>
            </w:rPr>
            <w:t xml:space="preserve">     </w:t>
          </w:r>
        </w:sdtContent>
      </w:sdt>
      <w:r w:rsidR="00C750FC" w:rsidRPr="00DE2F4D">
        <w:rPr>
          <w:rFonts w:asciiTheme="minorHAnsi" w:hAnsiTheme="minorHAnsi" w:cstheme="minorHAnsi"/>
          <w:bCs/>
          <w:color w:val="000000"/>
        </w:rPr>
        <w:t xml:space="preserve">   </w:t>
      </w:r>
      <w:sdt>
        <w:sdtPr>
          <w:rPr>
            <w:rFonts w:asciiTheme="minorHAnsi" w:hAnsiTheme="minorHAnsi" w:cstheme="minorHAnsi"/>
            <w:bCs/>
          </w:rPr>
          <w:tag w:val="goog_rdk_330"/>
          <w:id w:val="1910822143"/>
          <w:showingPlcHdr/>
        </w:sdtPr>
        <w:sdtContent>
          <w:r w:rsidR="00C750FC" w:rsidRPr="00DE2F4D">
            <w:rPr>
              <w:rFonts w:asciiTheme="minorHAnsi" w:hAnsiTheme="minorHAnsi" w:cstheme="minorHAnsi"/>
              <w:bCs/>
            </w:rPr>
            <w:t xml:space="preserve">     </w:t>
          </w:r>
        </w:sdtContent>
      </w:sdt>
    </w:p>
    <w:sdt>
      <w:sdtPr>
        <w:rPr>
          <w:rFonts w:asciiTheme="minorHAnsi" w:hAnsiTheme="minorHAnsi" w:cstheme="minorHAnsi"/>
          <w:bCs/>
        </w:rPr>
        <w:tag w:val="goog_rdk_333"/>
        <w:id w:val="1473029571"/>
      </w:sdtPr>
      <w:sdtContent>
        <w:p w14:paraId="54A2FBA0" w14:textId="77777777" w:rsidR="00C750FC" w:rsidRPr="00DE2F4D" w:rsidRDefault="00000000" w:rsidP="00C750FC">
          <w:pPr>
            <w:pStyle w:val="Normal0"/>
            <w:rPr>
              <w:rFonts w:asciiTheme="minorHAnsi" w:hAnsiTheme="minorHAnsi" w:cstheme="minorHAnsi"/>
              <w:bCs/>
              <w:color w:val="000000"/>
            </w:rPr>
          </w:pPr>
          <w:sdt>
            <w:sdtPr>
              <w:rPr>
                <w:rFonts w:asciiTheme="minorHAnsi" w:hAnsiTheme="minorHAnsi" w:cstheme="minorHAnsi"/>
                <w:bCs/>
              </w:rPr>
              <w:tag w:val="goog_rdk_332"/>
              <w:id w:val="872225714"/>
            </w:sdtPr>
            <w:sdtContent/>
          </w:sdt>
        </w:p>
      </w:sdtContent>
    </w:sdt>
    <w:sdt>
      <w:sdtPr>
        <w:rPr>
          <w:rFonts w:asciiTheme="minorHAnsi" w:hAnsiTheme="minorHAnsi" w:cstheme="minorHAnsi"/>
          <w:bCs/>
        </w:rPr>
        <w:tag w:val="goog_rdk_335"/>
        <w:id w:val="184774922"/>
      </w:sdtPr>
      <w:sdtContent>
        <w:p w14:paraId="0B9C03DE" w14:textId="77777777" w:rsidR="00C750FC" w:rsidRPr="00DE2F4D" w:rsidRDefault="00000000" w:rsidP="00C750FC">
          <w:pPr>
            <w:pStyle w:val="Normal0"/>
            <w:rPr>
              <w:rFonts w:asciiTheme="minorHAnsi" w:hAnsiTheme="minorHAnsi" w:cstheme="minorHAnsi"/>
              <w:bCs/>
              <w:color w:val="000000"/>
            </w:rPr>
          </w:pPr>
          <w:sdt>
            <w:sdtPr>
              <w:rPr>
                <w:rFonts w:asciiTheme="minorHAnsi" w:hAnsiTheme="minorHAnsi" w:cstheme="minorHAnsi"/>
                <w:bCs/>
              </w:rPr>
              <w:tag w:val="goog_rdk_334"/>
              <w:id w:val="1534070396"/>
            </w:sdtPr>
            <w:sdtContent/>
          </w:sdt>
        </w:p>
      </w:sdtContent>
    </w:sdt>
    <w:sdt>
      <w:sdtPr>
        <w:rPr>
          <w:rFonts w:asciiTheme="minorHAnsi" w:hAnsiTheme="minorHAnsi" w:cstheme="minorHAnsi"/>
          <w:bCs/>
        </w:rPr>
        <w:tag w:val="goog_rdk_337"/>
        <w:id w:val="1835245614"/>
      </w:sdtPr>
      <w:sdtContent>
        <w:p w14:paraId="7B4D0DD9" w14:textId="77777777" w:rsidR="00C750FC" w:rsidRPr="00DE2F4D" w:rsidRDefault="00000000" w:rsidP="00C750FC">
          <w:pPr>
            <w:pStyle w:val="Normal0"/>
            <w:rPr>
              <w:rFonts w:asciiTheme="minorHAnsi" w:hAnsiTheme="minorHAnsi" w:cstheme="minorHAnsi"/>
              <w:bCs/>
              <w:color w:val="000000"/>
            </w:rPr>
          </w:pPr>
          <w:sdt>
            <w:sdtPr>
              <w:rPr>
                <w:rFonts w:asciiTheme="minorHAnsi" w:hAnsiTheme="minorHAnsi" w:cstheme="minorHAnsi"/>
                <w:bCs/>
              </w:rPr>
              <w:tag w:val="goog_rdk_336"/>
              <w:id w:val="360837326"/>
            </w:sdtPr>
            <w:sdtContent/>
          </w:sdt>
        </w:p>
      </w:sdtContent>
    </w:sdt>
    <w:p w14:paraId="5619327F" w14:textId="77777777" w:rsidR="00C750FC" w:rsidRPr="00DE2F4D" w:rsidRDefault="00C750FC" w:rsidP="00C750FC">
      <w:pPr>
        <w:pStyle w:val="Normal0"/>
        <w:rPr>
          <w:rFonts w:asciiTheme="minorHAnsi" w:hAnsiTheme="minorHAnsi" w:cstheme="minorHAnsi"/>
          <w:bCs/>
        </w:rPr>
      </w:pPr>
    </w:p>
    <w:p w14:paraId="1FB304EF" w14:textId="77777777" w:rsidR="00C750FC" w:rsidRPr="00DE2F4D" w:rsidRDefault="00C750FC" w:rsidP="00C750FC">
      <w:pPr>
        <w:pStyle w:val="Normal0"/>
        <w:rPr>
          <w:rFonts w:asciiTheme="minorHAnsi" w:hAnsiTheme="minorHAnsi" w:cstheme="minorHAnsi"/>
          <w:bCs/>
        </w:rPr>
      </w:pPr>
      <w:r w:rsidRPr="00DE2F4D">
        <w:rPr>
          <w:rFonts w:asciiTheme="minorHAnsi" w:hAnsiTheme="minorHAnsi" w:cstheme="minorHAnsi"/>
          <w:bCs/>
          <w:sz w:val="20"/>
          <w:szCs w:val="20"/>
        </w:rPr>
        <w:t>Supplemental Figure 2. Propensity score - balance of covariates</w:t>
      </w:r>
    </w:p>
    <w:p w14:paraId="31D113A6" w14:textId="77777777" w:rsidR="00C750FC" w:rsidRPr="00DE2F4D" w:rsidRDefault="00C750FC" w:rsidP="00C750FC">
      <w:pPr>
        <w:pStyle w:val="Normal0"/>
        <w:rPr>
          <w:rFonts w:asciiTheme="minorHAnsi" w:hAnsiTheme="minorHAnsi" w:cstheme="minorHAnsi"/>
          <w:bCs/>
        </w:rPr>
      </w:pPr>
    </w:p>
    <w:p w14:paraId="3CEBA471" w14:textId="77777777" w:rsidR="00C750FC" w:rsidRPr="00DE2F4D" w:rsidRDefault="00C750FC" w:rsidP="00C750FC">
      <w:pPr>
        <w:pStyle w:val="Normal0"/>
        <w:jc w:val="center"/>
        <w:rPr>
          <w:rFonts w:asciiTheme="minorHAnsi" w:hAnsiTheme="minorHAnsi" w:cstheme="minorHAnsi"/>
          <w:bCs/>
        </w:rPr>
      </w:pPr>
      <w:r w:rsidRPr="00DE2F4D">
        <w:rPr>
          <w:rFonts w:asciiTheme="minorHAnsi" w:hAnsiTheme="minorHAnsi" w:cstheme="minorHAnsi"/>
          <w:bCs/>
          <w:i/>
          <w:noProof/>
        </w:rPr>
        <w:drawing>
          <wp:inline distT="0" distB="0" distL="0" distR="0" wp14:anchorId="06CCC9DB" wp14:editId="79689280">
            <wp:extent cx="3016885" cy="2868295"/>
            <wp:effectExtent l="0" t="0" r="0" b="0"/>
            <wp:docPr id="23" name="image7.jp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6885" cy="2868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10546C" w14:textId="77777777" w:rsidR="00C750FC" w:rsidRPr="00DE2F4D" w:rsidRDefault="00C750FC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</w:p>
    <w:p w14:paraId="0883971E" w14:textId="77777777" w:rsidR="00C750FC" w:rsidRPr="00DE2F4D" w:rsidRDefault="00C750FC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  <w:r w:rsidRPr="00DE2F4D">
        <w:rPr>
          <w:rFonts w:asciiTheme="minorHAnsi" w:hAnsiTheme="minorHAnsi" w:cstheme="minorHAnsi"/>
          <w:bCs/>
          <w:sz w:val="20"/>
          <w:szCs w:val="20"/>
        </w:rPr>
        <w:t>Supplemental Table 1. Resuscitation, Antibiotic and Source Control before PMX-HA</w:t>
      </w:r>
    </w:p>
    <w:tbl>
      <w:tblPr>
        <w:tblW w:w="8282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"/>
        <w:gridCol w:w="1271"/>
        <w:gridCol w:w="1695"/>
        <w:gridCol w:w="1639"/>
        <w:gridCol w:w="3647"/>
      </w:tblGrid>
      <w:tr w:rsidR="00C750FC" w:rsidRPr="00DE2F4D" w14:paraId="55E716C4" w14:textId="77777777" w:rsidTr="007A6A5D">
        <w:trPr>
          <w:cantSplit/>
          <w:tblHeader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123F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C523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Entire Cohort</w:t>
            </w:r>
          </w:p>
          <w:p w14:paraId="2B90D025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N=6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DBCD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Pre- Flowchart</w:t>
            </w:r>
          </w:p>
          <w:p w14:paraId="763648CC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N = 27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A7BB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Post-Flowchart</w:t>
            </w:r>
          </w:p>
          <w:p w14:paraId="0A9680E3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N = 34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4ADB30AC" w14:textId="77777777" w:rsidR="00C750FC" w:rsidRPr="00DE2F4D" w:rsidRDefault="00C750FC" w:rsidP="007A6A5D">
            <w:pPr>
              <w:pStyle w:val="Normal0"/>
              <w:spacing w:before="40" w:after="4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p-value</w:t>
            </w: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750FC" w:rsidRPr="00DE2F4D" w14:paraId="44C17D94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46B4" w14:textId="77777777" w:rsidR="00C750FC" w:rsidRPr="00DE2F4D" w:rsidRDefault="00C750FC" w:rsidP="007A6A5D">
            <w:pPr>
              <w:pStyle w:val="Normal0"/>
              <w:spacing w:before="100" w:after="100"/>
              <w:ind w:right="100" w:firstLine="8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Lactate</w:t>
            </w:r>
            <w:proofErr w:type="gramStart"/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,</w:t>
            </w:r>
            <w:r w:rsidRPr="00DE2F4D">
              <w:rPr>
                <w:rFonts w:asciiTheme="minorHAnsi" w:hAnsiTheme="minorHAnsi" w:cstheme="minorHAnsi"/>
                <w:bCs/>
              </w:rPr>
              <w:t xml:space="preserve"> </w:t>
            </w: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  <w:vertAlign w:val="subscript"/>
              </w:rPr>
              <w:t>,</w:t>
            </w: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mmol</w:t>
            </w:r>
            <w:proofErr w:type="gramEnd"/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/L, median (IQR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37A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4.4 (0.6,1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56A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4.5 (3.2, 6.4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6131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4.2 (2.5, 7.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12077FE0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7</w:t>
            </w:r>
          </w:p>
        </w:tc>
      </w:tr>
      <w:tr w:rsidR="00C750FC" w:rsidRPr="00DE2F4D" w14:paraId="20DAF954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B825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Blood culture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FD5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60 (98.4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6DA9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6 (96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C6AE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34 (10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00B0FCB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6E9DCB07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BDBFE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Linezolid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616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 xml:space="preserve"> 14 (22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582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6 (22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234A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8 (24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327C88E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&gt;0.9</w:t>
            </w:r>
          </w:p>
        </w:tc>
      </w:tr>
      <w:tr w:rsidR="00C750FC" w:rsidRPr="00DE2F4D" w14:paraId="7E8315EC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2D111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Piperacillin tazobactam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470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 xml:space="preserve"> 32 </w:t>
            </w:r>
            <w:proofErr w:type="gramStart"/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( 52.5</w:t>
            </w:r>
            <w:proofErr w:type="gramEnd"/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A6D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6 (59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808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6 (47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5DAADA3C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3</w:t>
            </w:r>
          </w:p>
        </w:tc>
      </w:tr>
      <w:tr w:rsidR="00C750FC" w:rsidRPr="00DE2F4D" w14:paraId="273C0504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CEEAE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Ciprofloxac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4B1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E4C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8E39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0FAAD1B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&gt;0.9</w:t>
            </w:r>
          </w:p>
        </w:tc>
      </w:tr>
      <w:tr w:rsidR="00C750FC" w:rsidRPr="00DE2F4D" w14:paraId="4BE8CBCC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9326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Gentamic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C1D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AEE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489B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52A62BB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60BCC83B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F3EA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Meropenem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7BEF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4 (39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75E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0 (3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4FA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4 (41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0BEB663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7</w:t>
            </w:r>
          </w:p>
        </w:tc>
      </w:tr>
      <w:tr w:rsidR="00C750FC" w:rsidRPr="00DE2F4D" w14:paraId="4AE89894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7C7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Imipenem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A75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BB7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8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E94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200DC26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2029B182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23C7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Metronidazole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346A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8D2B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8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691C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 (5.9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0B6E43BF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&gt;0.9</w:t>
            </w:r>
          </w:p>
        </w:tc>
      </w:tr>
      <w:tr w:rsidR="00C750FC" w:rsidRPr="00DE2F4D" w14:paraId="134A0ECA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B87C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Colist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453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29A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896A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14E794F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1E7300ED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60D10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Tigecycline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E2B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3 (21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B63B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7 (26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E10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6 (18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64CCC37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14A05794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73806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Ceftazidime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134C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31A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0AC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092CBECC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&gt;0.9</w:t>
            </w:r>
          </w:p>
        </w:tc>
      </w:tr>
      <w:tr w:rsidR="00C750FC" w:rsidRPr="00DE2F4D" w14:paraId="26CA629C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C767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Levofloxac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D22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05F9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F93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6321E7E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6</w:t>
            </w:r>
          </w:p>
        </w:tc>
      </w:tr>
      <w:tr w:rsidR="00C750FC" w:rsidRPr="00DE2F4D" w14:paraId="5674CCE2" w14:textId="77777777" w:rsidTr="007A6A5D">
        <w:trPr>
          <w:cantSplit/>
          <w:trHeight w:val="484"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5BE6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Daptomyc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7D69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18FC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4E5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384F54CB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6B839EB0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CB79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Teicoplan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C4D6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247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D406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370C3CC2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&gt;0.9</w:t>
            </w:r>
          </w:p>
        </w:tc>
      </w:tr>
      <w:tr w:rsidR="00C750FC" w:rsidRPr="00DE2F4D" w14:paraId="11CE2356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BB95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Vancomycin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9AD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F7D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6A7A1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4119B1FE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750FC" w:rsidRPr="00DE2F4D" w14:paraId="4668D173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475A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Fluconazole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088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741A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DEF5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3 (8.8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72FF478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2</w:t>
            </w:r>
          </w:p>
        </w:tc>
      </w:tr>
      <w:tr w:rsidR="00C750FC" w:rsidRPr="00DE2F4D" w14:paraId="3003BA32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11E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Total amount of crystalloids infused, L, median (IQR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9EB1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.5 (0.5,4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A29F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.00 (1.00, 1.50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A20E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1.50 (1.00, 2.00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3007A2F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0.3</w:t>
            </w:r>
          </w:p>
        </w:tc>
      </w:tr>
      <w:tr w:rsidR="00C750FC" w:rsidRPr="00DE2F4D" w14:paraId="38BEC8B0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AD793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 xml:space="preserve">Total amount of albumin </w:t>
            </w:r>
            <w:proofErr w:type="spellStart"/>
            <w:proofErr w:type="gramStart"/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infused,mg</w:t>
            </w:r>
            <w:proofErr w:type="spellEnd"/>
            <w:proofErr w:type="gramEnd"/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/kg, median (IQR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D9DA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0 (2,4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438D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20 (16, 20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83BE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5 (4, 22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4174CBE4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" w:hAnsiTheme="minorHAnsi" w:cstheme="minorHAnsi"/>
                <w:bCs/>
                <w:color w:val="000000"/>
                <w:sz w:val="16"/>
                <w:szCs w:val="16"/>
              </w:rPr>
              <w:t>&gt;0.9</w:t>
            </w:r>
          </w:p>
        </w:tc>
      </w:tr>
      <w:tr w:rsidR="00C750FC" w:rsidRPr="00DE2F4D" w14:paraId="57B45E4B" w14:textId="77777777" w:rsidTr="007A6A5D">
        <w:trPr>
          <w:cantSplit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5E022" w14:textId="77777777" w:rsidR="00C750FC" w:rsidRPr="00DE2F4D" w:rsidRDefault="00C750FC" w:rsidP="007A6A5D">
            <w:pPr>
              <w:pStyle w:val="Normal0"/>
              <w:spacing w:before="100" w:after="100"/>
              <w:ind w:right="100"/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 xml:space="preserve">Surgical Source Control                  </w:t>
            </w:r>
            <w:proofErr w:type="gramStart"/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 xml:space="preserve">   (</w:t>
            </w:r>
            <w:proofErr w:type="gramEnd"/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>New Intervention)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23CF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40 (6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A38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5 (19)</w:t>
            </w:r>
          </w:p>
        </w:tc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3807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color w:val="000000"/>
                <w:sz w:val="16"/>
                <w:szCs w:val="16"/>
              </w:rPr>
              <w:t>7 (21)</w:t>
            </w:r>
          </w:p>
        </w:tc>
        <w:tc>
          <w:tcPr>
            <w:tcW w:w="0" w:type="dxa"/>
            <w:shd w:val="clear" w:color="auto" w:fill="FFFFFF"/>
          </w:tcPr>
          <w:p w14:paraId="59A6310B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jc w:val="center"/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>0.8</w:t>
            </w:r>
          </w:p>
        </w:tc>
      </w:tr>
      <w:tr w:rsidR="00C750FC" w:rsidRPr="00DE2F4D" w14:paraId="2EDF3F6C" w14:textId="77777777" w:rsidTr="007A6A5D">
        <w:trPr>
          <w:cantSplit/>
        </w:trPr>
        <w:tc>
          <w:tcPr>
            <w:tcW w:w="828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24148" w14:textId="77777777" w:rsidR="00C750FC" w:rsidRPr="00DE2F4D" w:rsidRDefault="00C750FC" w:rsidP="007A6A5D">
            <w:pPr>
              <w:pStyle w:val="Normal0"/>
              <w:spacing w:before="100" w:after="100"/>
              <w:ind w:left="100" w:right="100"/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</w:pPr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 xml:space="preserve">1 </w:t>
            </w:r>
            <w:proofErr w:type="spellStart"/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>Benjamini</w:t>
            </w:r>
            <w:proofErr w:type="spellEnd"/>
            <w:r w:rsidRPr="00DE2F4D">
              <w:rPr>
                <w:rFonts w:asciiTheme="minorHAnsi" w:eastAsia="Times New Roman" w:hAnsiTheme="minorHAnsi" w:cstheme="minorHAnsi"/>
                <w:bCs/>
                <w:sz w:val="16"/>
                <w:szCs w:val="16"/>
              </w:rPr>
              <w:t xml:space="preserve"> &amp; Hochberg correction for multiple testing    </w:t>
            </w:r>
          </w:p>
        </w:tc>
      </w:tr>
    </w:tbl>
    <w:p w14:paraId="4590EB06" w14:textId="77777777" w:rsidR="00C750FC" w:rsidRPr="00DE2F4D" w:rsidRDefault="00C750FC" w:rsidP="00C750FC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Theme="minorHAnsi" w:eastAsia="Times New Roman" w:hAnsiTheme="minorHAnsi" w:cstheme="minorHAnsi"/>
          <w:bCs/>
          <w:color w:val="000000"/>
        </w:rPr>
      </w:pPr>
      <w:r w:rsidRPr="00DE2F4D">
        <w:rPr>
          <w:rFonts w:asciiTheme="minorHAnsi" w:eastAsia="Times New Roman" w:hAnsiTheme="minorHAnsi" w:cstheme="minorHAnsi"/>
          <w:bCs/>
          <w:color w:val="000000"/>
        </w:rPr>
        <w:t xml:space="preserve"> </w:t>
      </w:r>
    </w:p>
    <w:p w14:paraId="63952862" w14:textId="77777777" w:rsidR="00C750FC" w:rsidRPr="00DE2F4D" w:rsidRDefault="00C750FC" w:rsidP="00C750FC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360" w:after="180"/>
        <w:rPr>
          <w:rFonts w:asciiTheme="minorHAnsi" w:eastAsia="Times New Roman" w:hAnsiTheme="minorHAnsi" w:cstheme="minorHAnsi"/>
          <w:bCs/>
          <w:color w:val="000000"/>
        </w:rPr>
      </w:pPr>
    </w:p>
    <w:p w14:paraId="6C3B2452" w14:textId="77777777" w:rsidR="00C750FC" w:rsidRPr="00DE2F4D" w:rsidRDefault="00C750FC" w:rsidP="00C750FC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360" w:after="180"/>
        <w:rPr>
          <w:rFonts w:asciiTheme="minorHAnsi" w:eastAsia="Times New Roman" w:hAnsiTheme="minorHAnsi" w:cstheme="minorHAnsi"/>
          <w:bCs/>
          <w:color w:val="000000"/>
        </w:rPr>
      </w:pPr>
    </w:p>
    <w:p w14:paraId="33ED4D22" w14:textId="77777777" w:rsidR="00C750FC" w:rsidRPr="00DE2F4D" w:rsidRDefault="00C750FC" w:rsidP="00C750FC">
      <w:pPr>
        <w:pStyle w:val="Normal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Theme="minorHAnsi" w:eastAsia="Times New Roman" w:hAnsiTheme="minorHAnsi" w:cstheme="minorHAnsi"/>
          <w:bCs/>
          <w:color w:val="000000"/>
        </w:rPr>
      </w:pPr>
    </w:p>
    <w:p w14:paraId="31B4E832" w14:textId="77777777" w:rsidR="00C750FC" w:rsidRPr="00DE2F4D" w:rsidRDefault="00C750FC" w:rsidP="00C750FC">
      <w:pPr>
        <w:pStyle w:val="Normal0"/>
        <w:rPr>
          <w:rFonts w:asciiTheme="minorHAnsi" w:hAnsiTheme="minorHAnsi" w:cstheme="minorHAnsi"/>
          <w:bCs/>
        </w:rPr>
      </w:pPr>
      <w:r w:rsidRPr="00DE2F4D">
        <w:rPr>
          <w:rFonts w:asciiTheme="minorHAnsi" w:hAnsiTheme="minorHAnsi" w:cstheme="minorHAnsi"/>
          <w:bCs/>
        </w:rPr>
        <w:br w:type="page"/>
      </w:r>
    </w:p>
    <w:p w14:paraId="043C8DA6" w14:textId="77777777" w:rsidR="00C750FC" w:rsidRPr="00DE2F4D" w:rsidRDefault="00C750FC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</w:p>
    <w:p w14:paraId="2212D7B9" w14:textId="77777777" w:rsidR="00C750FC" w:rsidRPr="00DE2F4D" w:rsidRDefault="00C750FC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</w:p>
    <w:p w14:paraId="47EA9372" w14:textId="77777777" w:rsidR="00C750FC" w:rsidRPr="00DE2F4D" w:rsidRDefault="00C750FC" w:rsidP="00C750FC">
      <w:pPr>
        <w:pStyle w:val="Normal0"/>
        <w:spacing w:before="240" w:after="240" w:line="240" w:lineRule="auto"/>
        <w:jc w:val="both"/>
        <w:rPr>
          <w:rFonts w:asciiTheme="minorHAnsi" w:hAnsiTheme="minorHAnsi" w:cstheme="minorHAnsi"/>
          <w:bCs/>
          <w:sz w:val="20"/>
          <w:szCs w:val="20"/>
        </w:rPr>
      </w:pPr>
      <w:r w:rsidRPr="00DE2F4D">
        <w:rPr>
          <w:rFonts w:asciiTheme="minorHAnsi" w:hAnsiTheme="minorHAnsi" w:cstheme="minorHAnsi"/>
          <w:bCs/>
          <w:sz w:val="20"/>
          <w:szCs w:val="20"/>
        </w:rPr>
        <w:t xml:space="preserve"> </w:t>
      </w:r>
    </w:p>
    <w:p w14:paraId="04247B5F" w14:textId="77777777" w:rsidR="000A41BF" w:rsidRDefault="000A41BF"/>
    <w:sectPr w:rsidR="000A41BF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2AAC4" w14:textId="77777777" w:rsidR="00D46767" w:rsidRDefault="00D46767">
      <w:pPr>
        <w:spacing w:line="240" w:lineRule="auto"/>
      </w:pPr>
      <w:r>
        <w:separator/>
      </w:r>
    </w:p>
  </w:endnote>
  <w:endnote w:type="continuationSeparator" w:id="0">
    <w:p w14:paraId="53E5DFBD" w14:textId="77777777" w:rsidR="00D46767" w:rsidRDefault="00D467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2653" w14:textId="77777777" w:rsidR="00D46767" w:rsidRDefault="00D46767">
      <w:pPr>
        <w:spacing w:after="0"/>
      </w:pPr>
      <w:r>
        <w:separator/>
      </w:r>
    </w:p>
  </w:footnote>
  <w:footnote w:type="continuationSeparator" w:id="0">
    <w:p w14:paraId="0FE64B60" w14:textId="77777777" w:rsidR="00D46767" w:rsidRDefault="00D4676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02A64"/>
    <w:multiLevelType w:val="multilevel"/>
    <w:tmpl w:val="FFFFFFFF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0C86BD3"/>
    <w:multiLevelType w:val="multilevel"/>
    <w:tmpl w:val="70C86BD3"/>
    <w:lvl w:ilvl="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902410">
    <w:abstractNumId w:val="1"/>
  </w:num>
  <w:num w:numId="2" w16cid:durableId="49218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embedSystemFonts/>
  <w:bordersDoNotSurroundHeader/>
  <w:bordersDoNotSurroundFooter/>
  <w:proofState w:spelling="clean" w:grammar="clean"/>
  <w:trackRevisions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3FF29B3"/>
    <w:rsid w:val="F3FF29B3"/>
    <w:rsid w:val="000A41BF"/>
    <w:rsid w:val="00B92F28"/>
    <w:rsid w:val="00C36315"/>
    <w:rsid w:val="00C750FC"/>
    <w:rsid w:val="00D46767"/>
    <w:rsid w:val="00F3479F"/>
    <w:rsid w:val="00F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E00563"/>
  <w15:docId w15:val="{39992FA4-7ECC-574D-BBD9-865F9B9BB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Revisione">
    <w:name w:val="Revision"/>
    <w:hidden/>
    <w:uiPriority w:val="99"/>
    <w:semiHidden/>
    <w:rsid w:val="00C750FC"/>
    <w:rPr>
      <w:rFonts w:ascii="Calibri" w:eastAsia="Calibri" w:hAnsi="Calibri" w:cs="Calibri"/>
      <w:sz w:val="22"/>
      <w:szCs w:val="22"/>
      <w:lang w:val="en-US"/>
    </w:rPr>
  </w:style>
  <w:style w:type="paragraph" w:customStyle="1" w:styleId="Normal0">
    <w:name w:val="Normal0"/>
    <w:qFormat/>
    <w:rsid w:val="00C750F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derosa</dc:creator>
  <cp:lastModifiedBy>De Rosa, Silvia</cp:lastModifiedBy>
  <cp:revision>2</cp:revision>
  <dcterms:created xsi:type="dcterms:W3CDTF">2023-08-04T16:51:00Z</dcterms:created>
  <dcterms:modified xsi:type="dcterms:W3CDTF">2023-08-04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7.0.7770</vt:lpwstr>
  </property>
</Properties>
</file>